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A3294" w14:textId="089DF651" w:rsidR="00B73B8A" w:rsidRPr="00583A20" w:rsidRDefault="00106582" w:rsidP="009C0F82">
      <w:pPr>
        <w:pStyle w:val="Heading2"/>
      </w:pPr>
      <w:r>
        <w:t xml:space="preserve">S1 </w:t>
      </w:r>
      <w:bookmarkStart w:id="0" w:name="_GoBack"/>
      <w:bookmarkEnd w:id="0"/>
      <w:r>
        <w:t>Appendix</w:t>
      </w:r>
      <w:r w:rsidR="009C0F82">
        <w:t>.</w:t>
      </w:r>
      <w:r w:rsidR="00DE1BDD">
        <w:t xml:space="preserve"> </w:t>
      </w:r>
      <w:r w:rsidR="00962E49" w:rsidRPr="00583A20">
        <w:t>Ethics committees</w:t>
      </w:r>
      <w:r w:rsidR="009C0F82">
        <w:t>.</w:t>
      </w:r>
    </w:p>
    <w:p w14:paraId="3A2137F6" w14:textId="77777777" w:rsidR="007A4365" w:rsidRPr="00583A20" w:rsidRDefault="007A4365" w:rsidP="003178BC">
      <w:pPr>
        <w:rPr>
          <w:b/>
          <w:lang w:val="en-US"/>
        </w:rPr>
      </w:pPr>
    </w:p>
    <w:tbl>
      <w:tblPr>
        <w:tblW w:w="10699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3989"/>
        <w:gridCol w:w="1890"/>
      </w:tblGrid>
      <w:tr w:rsidR="007A4365" w:rsidRPr="00583A20" w14:paraId="7E53DFD1" w14:textId="77777777" w:rsidTr="005B59DF">
        <w:trPr>
          <w:trHeight w:val="255"/>
          <w:tblHeader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B9FE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b/>
                <w:bCs/>
                <w:color w:val="000000"/>
                <w:sz w:val="22"/>
                <w:szCs w:val="20"/>
                <w:lang w:val="en-US"/>
              </w:rPr>
              <w:t>Clinic name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15973" w14:textId="77777777" w:rsidR="007A4365" w:rsidRPr="00583A20" w:rsidRDefault="007A4365">
            <w:pPr>
              <w:rPr>
                <w:b/>
                <w:bCs/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b/>
                <w:bCs/>
                <w:color w:val="000000"/>
                <w:sz w:val="22"/>
                <w:szCs w:val="20"/>
                <w:lang w:val="en-US"/>
              </w:rPr>
              <w:t>Name of approval committee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E1BF7" w14:textId="77777777" w:rsidR="007A4365" w:rsidRPr="00583A20" w:rsidRDefault="007A4365">
            <w:pPr>
              <w:rPr>
                <w:b/>
                <w:bCs/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b/>
                <w:bCs/>
                <w:color w:val="000000"/>
                <w:sz w:val="22"/>
                <w:szCs w:val="20"/>
                <w:lang w:val="en-US"/>
              </w:rPr>
              <w:t>Approval date</w:t>
            </w:r>
          </w:p>
        </w:tc>
      </w:tr>
      <w:tr w:rsidR="007A4365" w:rsidRPr="00583A20" w14:paraId="0A3845CA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E565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Presidi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erri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Brindis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2A2A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med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BR di Brindisi 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7FA4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0/31/2008</w:t>
            </w:r>
          </w:p>
        </w:tc>
      </w:tr>
      <w:tr w:rsidR="007A4365" w:rsidRPr="00583A20" w14:paraId="43BA5DEE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A166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ant'An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San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Ferm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attagl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Com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918F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ant'An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Com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F9EC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16/2011</w:t>
            </w:r>
          </w:p>
        </w:tc>
      </w:tr>
      <w:tr w:rsidR="007A4365" w:rsidRPr="00583A20" w14:paraId="3F46287E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24B0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Nuov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ant'An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Ferrar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6188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rovinc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Ferrar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2800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9/30/2010</w:t>
            </w:r>
          </w:p>
        </w:tc>
      </w:tr>
      <w:tr w:rsidR="007A4365" w:rsidRPr="00583A20" w14:paraId="0BBF385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C3A2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Giovanni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i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Agrigent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0800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P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1 Agrigent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4C7B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9/10/2012</w:t>
            </w:r>
          </w:p>
        </w:tc>
      </w:tr>
      <w:tr w:rsidR="007A4365" w:rsidRPr="00583A20" w14:paraId="29A4243F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1083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G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ernabe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rtona</w:t>
            </w:r>
            <w:proofErr w:type="spellEnd"/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42E8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Universit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g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tud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"G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'Annunzi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" di Chieti-Pescara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anci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-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Vas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-Chieti 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42A3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6/2011</w:t>
            </w:r>
          </w:p>
        </w:tc>
      </w:tr>
      <w:tr w:rsidR="007A4365" w:rsidRPr="00583A20" w14:paraId="459B562F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F5B6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Eugenio ASL RMC, Rom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35CE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Roma C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B9C6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15/2009</w:t>
            </w:r>
          </w:p>
        </w:tc>
      </w:tr>
      <w:tr w:rsidR="007A4365" w:rsidRPr="00583A20" w14:paraId="403674AA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6293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ivi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Alghero ASL n°1, Alghero, Sassar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7B1D0" w14:textId="1AE9B53C" w:rsidR="007A4365" w:rsidRPr="00583A20" w:rsidRDefault="00A8539D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bioetica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dell'ASL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> </w:t>
            </w:r>
            <w:r w:rsidR="007A4365" w:rsidRPr="00583A20">
              <w:rPr>
                <w:color w:val="000000"/>
                <w:sz w:val="22"/>
                <w:szCs w:val="20"/>
                <w:lang w:val="en-US"/>
              </w:rPr>
              <w:t>di Sassari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CAF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4/2010</w:t>
            </w:r>
          </w:p>
        </w:tc>
      </w:tr>
      <w:tr w:rsidR="007A4365" w:rsidRPr="00583A20" w14:paraId="50B1488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673E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P.O. SUD -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Form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Latina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Form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Lati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A209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U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Latin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CBFA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4/2011</w:t>
            </w:r>
          </w:p>
        </w:tc>
      </w:tr>
      <w:tr w:rsidR="007A4365" w:rsidRPr="00583A20" w14:paraId="162A6F3E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83B3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 Giacomo, Nov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igur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Alessandri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53E9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S Antonio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iagi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e Cesare Arrigo di Alessandri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E178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17/2009</w:t>
            </w:r>
          </w:p>
        </w:tc>
      </w:tr>
      <w:tr w:rsidR="007A4365" w:rsidRPr="00583A20" w14:paraId="7206DD8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A4A1A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lfred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Fiorin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Terraci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Terraci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Lati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9CA9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Lazio 2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1BDB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4/2011</w:t>
            </w:r>
          </w:p>
        </w:tc>
      </w:tr>
      <w:tr w:rsidR="007A4365" w:rsidRPr="00583A20" w14:paraId="5A91BFC8" w14:textId="77777777" w:rsidTr="005B59DF">
        <w:trPr>
          <w:trHeight w:val="24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D870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olicli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rso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– Malpighi, Bolog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191C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-universita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olicli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ant'Orso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Malpighi di Bologn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6A05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0/6/2009</w:t>
            </w:r>
          </w:p>
        </w:tc>
      </w:tr>
      <w:tr w:rsidR="007A4365" w:rsidRPr="00583A20" w14:paraId="59D6DD0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752D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Centr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iali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averum Marsala, Trapan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2E81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itaria di Trapani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44E9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7/2011</w:t>
            </w:r>
          </w:p>
        </w:tc>
      </w:tr>
      <w:tr w:rsidR="007A4365" w:rsidRPr="00583A20" w14:paraId="5F5CF60C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A32E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Centro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modialis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u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Parma, Parm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FAE3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u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per l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rovinc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Parm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D720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1/8/2011</w:t>
            </w:r>
          </w:p>
        </w:tc>
      </w:tr>
      <w:tr w:rsidR="007A4365" w:rsidRPr="00583A20" w14:paraId="40AA31DF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81356" w14:textId="22912528" w:rsidR="007A4365" w:rsidRPr="00583A20" w:rsidRDefault="00583A20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 xml:space="preserve"> A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Landolfi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Solofra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, Avelli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A901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di Avellin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D718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9/2012</w:t>
            </w:r>
          </w:p>
        </w:tc>
      </w:tr>
      <w:tr w:rsidR="007A4365" w:rsidRPr="00583A20" w14:paraId="7277019C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81752" w14:textId="2935E601" w:rsidR="007A4365" w:rsidRPr="00583A20" w:rsidRDefault="00583A20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Renzetti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> </w:t>
            </w:r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ASL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Lanciano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Vasto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Lanciano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, Chiet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3806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università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g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tud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Gabriele D`Annunzio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2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anci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-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Vas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-Chieti di Chieti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8C3A9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1/11/2010</w:t>
            </w:r>
          </w:p>
        </w:tc>
      </w:tr>
      <w:tr w:rsidR="007A4365" w:rsidRPr="00583A20" w14:paraId="76C01B0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5A7F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Giovanni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i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Gorizia, Gorizi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AB1E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per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erviz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anitar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2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sonti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Gorizi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DFA9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2/1/2011</w:t>
            </w:r>
          </w:p>
        </w:tc>
      </w:tr>
      <w:tr w:rsidR="007A4365" w:rsidRPr="00583A20" w14:paraId="6FBD063B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9C41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Centr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iali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averum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ies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Caltanissett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3A90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P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Caltanissett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C282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2/15/2011</w:t>
            </w:r>
          </w:p>
        </w:tc>
      </w:tr>
      <w:tr w:rsidR="007A4365" w:rsidRPr="00583A20" w14:paraId="4CCB9873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4E9C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Centr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iali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averum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adispo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Rom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8C01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Roma/F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88E6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7/1/2009</w:t>
            </w:r>
          </w:p>
        </w:tc>
      </w:tr>
      <w:tr w:rsidR="007A4365" w:rsidRPr="00583A20" w14:paraId="7AB1B120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45303" w14:textId="0E8384BF" w:rsidR="007A4365" w:rsidRPr="00583A20" w:rsidRDefault="00583A20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0"/>
                <w:lang w:val="en-US"/>
              </w:rPr>
              <w:t>Arcispedale</w:t>
            </w:r>
            <w:proofErr w:type="spellEnd"/>
            <w:r>
              <w:rPr>
                <w:color w:val="000000"/>
                <w:sz w:val="22"/>
                <w:szCs w:val="20"/>
                <w:lang w:val="en-US"/>
              </w:rPr>
              <w:t> </w:t>
            </w:r>
            <w:r w:rsidR="007A4365" w:rsidRPr="00583A20">
              <w:rPr>
                <w:color w:val="000000"/>
                <w:sz w:val="22"/>
                <w:szCs w:val="20"/>
                <w:lang w:val="en-US"/>
              </w:rPr>
              <w:t>S. Maria Nuova, Reggio Emili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16EC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Reggio Emili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6BE5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3/2011</w:t>
            </w:r>
          </w:p>
        </w:tc>
      </w:tr>
      <w:tr w:rsidR="007A4365" w:rsidRPr="00583A20" w14:paraId="2FEA9D6A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5137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ivi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egn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egn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Mila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7581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ivi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egnano</w:t>
            </w:r>
            <w:proofErr w:type="spellEnd"/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8330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21/2011</w:t>
            </w:r>
          </w:p>
        </w:tc>
      </w:tr>
      <w:tr w:rsidR="007A4365" w:rsidRPr="00583A20" w14:paraId="6460B7C2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5A76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e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ngelo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cr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Cosenz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2ECB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P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Cosenz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54D3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2/2012</w:t>
            </w:r>
          </w:p>
        </w:tc>
      </w:tr>
      <w:tr w:rsidR="007A4365" w:rsidRPr="00583A20" w14:paraId="1FA954BB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679D2" w14:textId="0555C902" w:rsidR="007A4365" w:rsidRPr="00583A20" w:rsidRDefault="00306942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Bellaria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Bellaria</w:t>
            </w:r>
            <w:proofErr w:type="spellEnd"/>
            <w:r w:rsidR="007A4365" w:rsidRPr="00583A20">
              <w:rPr>
                <w:color w:val="000000"/>
                <w:sz w:val="22"/>
                <w:szCs w:val="20"/>
                <w:lang w:val="en-US"/>
              </w:rPr>
              <w:t>, Bolog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C602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Ld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Bologn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BCA3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5/2010</w:t>
            </w:r>
          </w:p>
        </w:tc>
      </w:tr>
      <w:tr w:rsidR="007A4365" w:rsidRPr="00583A20" w14:paraId="43B895BB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45EFA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Nicosia, Nicosia, En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C7CE2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U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N 4 Enn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3D17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1/2009</w:t>
            </w:r>
          </w:p>
        </w:tc>
      </w:tr>
      <w:tr w:rsidR="007A4365" w:rsidRPr="00583A20" w14:paraId="5E2F7DEE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5014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universita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Parma, Parm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F9CB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u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per l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rovinc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Parm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920E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1/8/2011</w:t>
            </w:r>
          </w:p>
        </w:tc>
      </w:tr>
      <w:tr w:rsidR="007A4365" w:rsidRPr="00583A20" w14:paraId="2001E2B5" w14:textId="77777777" w:rsidTr="005B59DF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EFFA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S. Pio d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ietrelcin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Vas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Chiet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2B4F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Universit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g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Stud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"G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'Annunzi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" di Chieti-Pescara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anci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-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Vas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-Chieti 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BC7E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1/11/2010</w:t>
            </w:r>
          </w:p>
        </w:tc>
      </w:tr>
      <w:tr w:rsidR="007A4365" w:rsidRPr="00583A20" w14:paraId="06111C10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30D2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Mandu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Mandu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Tarant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C4B0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med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BR di Brindisi 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06C2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23/2009</w:t>
            </w:r>
          </w:p>
        </w:tc>
      </w:tr>
      <w:tr w:rsidR="007A4365" w:rsidRPr="00583A20" w14:paraId="05762C41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E3ED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Maggiore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hier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TO 5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hier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Tori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DC4A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 Luigi Gonzag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174A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9/2010</w:t>
            </w:r>
          </w:p>
        </w:tc>
      </w:tr>
      <w:tr w:rsidR="007A4365" w:rsidRPr="00583A20" w14:paraId="2D062914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C627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lastRenderedPageBreak/>
              <w:t>Arnas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iv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Cristina, Palerm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9AF6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ioet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Civico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Benfratel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- Giovanni Di Cristina - Maurizio Ascoli di Palerm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5D84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6/2012</w:t>
            </w:r>
          </w:p>
        </w:tc>
      </w:tr>
      <w:tr w:rsidR="007A4365" w:rsidRPr="00583A20" w14:paraId="2CC6D566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2BA9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S Annunziata, Sassari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CC98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Sassari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E5099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8/2012</w:t>
            </w:r>
          </w:p>
        </w:tc>
      </w:tr>
      <w:tr w:rsidR="007A4365" w:rsidRPr="00583A20" w14:paraId="0C468564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57F6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Fornaro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Magenta, Mila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5419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ivi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Legnano</w:t>
            </w:r>
            <w:proofErr w:type="spellEnd"/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FEAF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14/2012</w:t>
            </w:r>
          </w:p>
        </w:tc>
      </w:tr>
      <w:tr w:rsidR="007A4365" w:rsidRPr="00583A20" w14:paraId="6D7A66FE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7F78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C.T.O./C.R.F./ M. Adelaide, Tori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F408A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-universita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 G. Battista di Torin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9568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4/20/2009</w:t>
            </w:r>
          </w:p>
        </w:tc>
      </w:tr>
      <w:tr w:rsidR="007A4365" w:rsidRPr="00583A20" w14:paraId="327ACE69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DFD36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P.P.I.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river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river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Lati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7B97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Lazio 2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C73F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4/2011</w:t>
            </w:r>
          </w:p>
        </w:tc>
      </w:tr>
      <w:tr w:rsidR="007A4365" w:rsidRPr="00583A20" w14:paraId="05E96946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D64A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iunit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Anzio 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Nettu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Anzio, Rom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AC0E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Roma/H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A83A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8/2012</w:t>
            </w:r>
          </w:p>
        </w:tc>
      </w:tr>
      <w:tr w:rsidR="007A4365" w:rsidRPr="00583A20" w14:paraId="4AB96835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8607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 Giovanni Bosco, Tori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9C4B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di Torino 2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455B8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7/20/2010</w:t>
            </w:r>
          </w:p>
        </w:tc>
      </w:tr>
      <w:tr w:rsidR="007A4365" w:rsidRPr="00583A20" w14:paraId="794FE8E5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F967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Barbara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ogli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Cosenz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C2B93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P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Cosenz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7F43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5/22/2012</w:t>
            </w:r>
          </w:p>
        </w:tc>
      </w:tr>
      <w:tr w:rsidR="007A4365" w:rsidRPr="00583A20" w14:paraId="5896A8FD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6850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"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iunit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Foggia", Foggi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9AC9D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o-Universita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iunit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Foggi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5555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4/29/2009</w:t>
            </w:r>
          </w:p>
        </w:tc>
      </w:tr>
      <w:tr w:rsidR="007A4365" w:rsidRPr="00583A20" w14:paraId="6E75D77A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DE45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Valle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'Itri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ASL TA, Martina Franca, Tarant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D2C0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Taranto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6F8DC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/20/2011</w:t>
            </w:r>
          </w:p>
        </w:tc>
      </w:tr>
      <w:tr w:rsidR="007A4365" w:rsidRPr="00583A20" w14:paraId="22DB6DC5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84F11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stitu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li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Humanitas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ozzan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Mila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E20CF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stitu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li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Humanitas</w:t>
            </w:r>
            <w:proofErr w:type="spellEnd"/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529A5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6/8/2012</w:t>
            </w:r>
          </w:p>
        </w:tc>
      </w:tr>
      <w:tr w:rsidR="007A4365" w:rsidRPr="00583A20" w14:paraId="1C781ACA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D55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Policlin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 Donato, San Donato Milanese, Milano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B3BFA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SL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Milano 2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EB6D0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7/24/2012</w:t>
            </w:r>
          </w:p>
        </w:tc>
      </w:tr>
      <w:tr w:rsidR="007A4365" w:rsidRPr="00583A20" w14:paraId="16889767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87DF7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. Mari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g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nge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Pordenone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54A9E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ospedalier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ta Mari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g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angel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Pordenone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B1599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3/27/2009</w:t>
            </w:r>
          </w:p>
        </w:tc>
      </w:tr>
      <w:tr w:rsidR="007A4365" w:rsidRPr="00583A20" w14:paraId="2B737E11" w14:textId="77777777" w:rsidTr="005B59DF">
        <w:trPr>
          <w:trHeight w:val="255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517F9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Jes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(Carlo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Urban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),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Jesi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>, Ancona</w:t>
            </w:r>
          </w:p>
        </w:tc>
        <w:tc>
          <w:tcPr>
            <w:tcW w:w="3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55EDB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Comitat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Etico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indipendent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dell'Aziend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Sanitaria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Unica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583A20">
              <w:rPr>
                <w:color w:val="000000"/>
                <w:sz w:val="22"/>
                <w:szCs w:val="20"/>
                <w:lang w:val="en-US"/>
              </w:rPr>
              <w:t>regionale</w:t>
            </w:r>
            <w:proofErr w:type="spellEnd"/>
            <w:r w:rsidRPr="00583A20">
              <w:rPr>
                <w:color w:val="000000"/>
                <w:sz w:val="22"/>
                <w:szCs w:val="20"/>
                <w:lang w:val="en-US"/>
              </w:rPr>
              <w:t xml:space="preserve"> di Ancona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D1FA4" w14:textId="77777777" w:rsidR="007A4365" w:rsidRPr="00583A20" w:rsidRDefault="007A4365">
            <w:pPr>
              <w:rPr>
                <w:color w:val="000000"/>
                <w:sz w:val="22"/>
                <w:szCs w:val="20"/>
                <w:lang w:val="en-US"/>
              </w:rPr>
            </w:pPr>
            <w:r w:rsidRPr="00583A20">
              <w:rPr>
                <w:color w:val="000000"/>
                <w:sz w:val="22"/>
                <w:szCs w:val="20"/>
                <w:lang w:val="en-US"/>
              </w:rPr>
              <w:t>11/9/2011</w:t>
            </w:r>
          </w:p>
        </w:tc>
      </w:tr>
    </w:tbl>
    <w:p w14:paraId="0B0FD57F" w14:textId="75E12511" w:rsidR="008765DF" w:rsidRPr="00583A20" w:rsidRDefault="008765DF" w:rsidP="00DE1BDD">
      <w:pPr>
        <w:pStyle w:val="Heading2"/>
      </w:pPr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119D6" w14:textId="77777777" w:rsidR="008B5BC3" w:rsidRDefault="008B5BC3" w:rsidP="00670579">
      <w:r>
        <w:separator/>
      </w:r>
    </w:p>
  </w:endnote>
  <w:endnote w:type="continuationSeparator" w:id="0">
    <w:p w14:paraId="5C1B7DCC" w14:textId="77777777" w:rsidR="008B5BC3" w:rsidRDefault="008B5BC3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7A5FC61B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5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4CDB6" w14:textId="77777777" w:rsidR="008B5BC3" w:rsidRDefault="008B5BC3" w:rsidP="00670579">
      <w:r>
        <w:separator/>
      </w:r>
    </w:p>
  </w:footnote>
  <w:footnote w:type="continuationSeparator" w:id="0">
    <w:p w14:paraId="7331C9DF" w14:textId="77777777" w:rsidR="008B5BC3" w:rsidRDefault="008B5BC3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06582"/>
    <w:rsid w:val="00117B8A"/>
    <w:rsid w:val="00132FF3"/>
    <w:rsid w:val="0013476C"/>
    <w:rsid w:val="001465D7"/>
    <w:rsid w:val="001547BA"/>
    <w:rsid w:val="00177A6D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1E3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B5BC3"/>
    <w:rsid w:val="008F73D5"/>
    <w:rsid w:val="00940C37"/>
    <w:rsid w:val="00962E49"/>
    <w:rsid w:val="00987D8B"/>
    <w:rsid w:val="00993011"/>
    <w:rsid w:val="009A5806"/>
    <w:rsid w:val="009C09F4"/>
    <w:rsid w:val="009C0F82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531F"/>
    <w:rsid w:val="00C91629"/>
    <w:rsid w:val="00CA022D"/>
    <w:rsid w:val="00D269FA"/>
    <w:rsid w:val="00D423CC"/>
    <w:rsid w:val="00D67EE7"/>
    <w:rsid w:val="00DC0A3F"/>
    <w:rsid w:val="00DC7887"/>
    <w:rsid w:val="00DE1BDD"/>
    <w:rsid w:val="00E3128A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BDD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BDD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A6E93-43B2-426D-9CB0-610934889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5</cp:revision>
  <dcterms:created xsi:type="dcterms:W3CDTF">2016-12-19T02:14:00Z</dcterms:created>
  <dcterms:modified xsi:type="dcterms:W3CDTF">2016-12-19T02:21:00Z</dcterms:modified>
</cp:coreProperties>
</file>